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4A4" w:rsidRPr="004114A4" w:rsidRDefault="004114A4" w:rsidP="004114A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6C57AB">
        <w:rPr>
          <w:rFonts w:ascii="Times New Roman" w:eastAsia="宋体" w:hAnsi="Times New Roman" w:cs="Times New Roman"/>
          <w:b/>
          <w:sz w:val="24"/>
          <w:szCs w:val="24"/>
        </w:rPr>
        <w:t>S</w:t>
      </w:r>
      <w:del w:id="0" w:author="Caramel" w:date="2015-10-07T21:19:00Z">
        <w:r w:rsidR="006C57AB" w:rsidDel="006C57AB">
          <w:rPr>
            <w:rFonts w:ascii="Times New Roman" w:eastAsia="宋体" w:hAnsi="Times New Roman" w:cs="Times New Roman" w:hint="eastAsia"/>
            <w:b/>
            <w:sz w:val="24"/>
            <w:szCs w:val="24"/>
          </w:rPr>
          <w:delText>1</w:delText>
        </w:r>
      </w:del>
      <w:ins w:id="1" w:author="Caramel" w:date="2015-10-07T21:19:00Z">
        <w:r w:rsidR="006C57AB">
          <w:rPr>
            <w:rFonts w:ascii="Times New Roman" w:eastAsia="宋体" w:hAnsi="Times New Roman" w:cs="Times New Roman" w:hint="eastAsia"/>
            <w:b/>
            <w:sz w:val="24"/>
            <w:szCs w:val="24"/>
          </w:rPr>
          <w:t>3</w:t>
        </w:r>
      </w:ins>
      <w:r w:rsidRPr="004F7A6A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4F7A6A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4114A4">
        <w:rPr>
          <w:rFonts w:ascii="Times New Roman" w:eastAsia="宋体" w:hAnsi="Times New Roman" w:cs="Times New Roman"/>
          <w:b/>
          <w:sz w:val="24"/>
          <w:szCs w:val="24"/>
        </w:rPr>
        <w:t>able. Summary of the Included Studies</w:t>
      </w:r>
    </w:p>
    <w:tbl>
      <w:tblPr>
        <w:tblW w:w="27783" w:type="dxa"/>
        <w:tblInd w:w="-5" w:type="dxa"/>
        <w:tblLayout w:type="fixed"/>
        <w:tblLook w:val="04A0" w:firstRow="1" w:lastRow="0" w:firstColumn="1" w:lastColumn="0" w:noHBand="0" w:noVBand="1"/>
        <w:tblPrChange w:id="2" w:author="Caramel" w:date="2015-10-07T20:39:00Z">
          <w:tblPr>
            <w:tblW w:w="28776" w:type="dxa"/>
            <w:tblInd w:w="-5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3261"/>
        <w:gridCol w:w="1842"/>
        <w:gridCol w:w="1560"/>
        <w:gridCol w:w="2126"/>
        <w:gridCol w:w="1701"/>
        <w:gridCol w:w="5386"/>
        <w:gridCol w:w="4395"/>
        <w:gridCol w:w="4536"/>
        <w:gridCol w:w="2976"/>
        <w:tblGridChange w:id="3">
          <w:tblGrid>
            <w:gridCol w:w="3261"/>
            <w:gridCol w:w="1842"/>
            <w:gridCol w:w="1560"/>
            <w:gridCol w:w="2126"/>
            <w:gridCol w:w="1701"/>
            <w:gridCol w:w="5386"/>
            <w:gridCol w:w="4395"/>
            <w:gridCol w:w="4536"/>
            <w:gridCol w:w="2976"/>
          </w:tblGrid>
        </w:tblGridChange>
      </w:tblGrid>
      <w:tr w:rsidR="004F7A6A" w:rsidRPr="00D752BF" w:rsidTr="004F7A6A">
        <w:trPr>
          <w:trHeight w:val="567"/>
          <w:trPrChange w:id="4" w:author="Caramel" w:date="2015-10-07T20:39:00Z">
            <w:trPr>
              <w:trHeight w:val="567"/>
            </w:trPr>
          </w:trPrChange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" w:author="Caramel" w:date="2015-10-07T20:39:00Z">
              <w:tcPr>
                <w:tcW w:w="3261" w:type="dxa"/>
                <w:vMerge w:val="restar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of Participants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" w:author="Caramel" w:date="2015-10-07T20:39:00Z">
              <w:tcPr>
                <w:tcW w:w="1842" w:type="dxa"/>
                <w:vMerge w:val="restar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rst author (year)</w:t>
            </w:r>
            <w:ins w:id="7" w:author="Caramel" w:date="2015-10-21T19:51:00Z">
              <w:r w:rsidR="001257FB"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 w:val="24"/>
                  <w:szCs w:val="24"/>
                </w:rPr>
                <w:t xml:space="preserve"> </w:t>
              </w:r>
              <w:r w:rsidR="001257FB" w:rsidRPr="00F30BA5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t>[reference number]</w:t>
              </w:r>
            </w:ins>
            <w:bookmarkStart w:id="8" w:name="_GoBack"/>
            <w:bookmarkEnd w:id="8"/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" w:author="Caramel" w:date="2015-10-07T20:39:00Z">
              <w:tcPr>
                <w:tcW w:w="1560" w:type="dxa"/>
                <w:vMerge w:val="restar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of Observation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y Group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" w:author="Caramel" w:date="2015-10-07T20:39:00Z">
              <w:tcPr>
                <w:tcW w:w="2126" w:type="dxa"/>
                <w:vMerge w:val="restar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1" w:author="Caramel" w:date="2015-10-07T20:39:00Z">
              <w:tcPr>
                <w:tcW w:w="1701" w:type="dxa"/>
                <w:vMerge w:val="restar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low-up protocol</w:t>
            </w:r>
          </w:p>
        </w:tc>
        <w:tc>
          <w:tcPr>
            <w:tcW w:w="53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" w:author="Caramel" w:date="2015-10-07T20:39:00Z">
              <w:tcPr>
                <w:tcW w:w="5386" w:type="dxa"/>
                <w:vMerge w:val="restar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of Intervention</w:t>
            </w:r>
          </w:p>
        </w:tc>
        <w:tc>
          <w:tcPr>
            <w:tcW w:w="4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3" w:author="Caramel" w:date="2015-10-07T20:39:00Z">
              <w:tcPr>
                <w:tcW w:w="4395" w:type="dxa"/>
                <w:vMerge w:val="restar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ator/control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4" w:author="Caramel" w:date="2015-10-07T20:39:00Z">
              <w:tcPr>
                <w:tcW w:w="4536" w:type="dxa"/>
                <w:vMerge w:val="restar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sessment method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5" w:author="Caramel" w:date="2015-10-07T20:39:00Z">
              <w:tcPr>
                <w:tcW w:w="2976" w:type="dxa"/>
                <w:vMerge w:val="restar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outcome</w:t>
            </w:r>
          </w:p>
        </w:tc>
      </w:tr>
      <w:tr w:rsidR="004F7A6A" w:rsidRPr="00D752BF" w:rsidTr="004F7A6A">
        <w:trPr>
          <w:trHeight w:val="315"/>
          <w:trPrChange w:id="16" w:author="Caramel" w:date="2015-10-07T20:39:00Z">
            <w:trPr>
              <w:trHeight w:val="315"/>
            </w:trPr>
          </w:trPrChange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17" w:author="Caramel" w:date="2015-10-07T20:39:00Z">
              <w:tcPr>
                <w:tcW w:w="3261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18" w:author="Caramel" w:date="2015-10-07T20:39:00Z">
              <w:tcPr>
                <w:tcW w:w="1842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19" w:author="Caramel" w:date="2015-10-07T20:39:00Z">
              <w:tcPr>
                <w:tcW w:w="1560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20" w:author="Caramel" w:date="2015-10-07T20:39:00Z">
              <w:tcPr>
                <w:tcW w:w="2126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21" w:author="Caramel" w:date="2015-10-07T20:39:00Z">
              <w:tcPr>
                <w:tcW w:w="1701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22" w:author="Caramel" w:date="2015-10-07T20:39:00Z">
              <w:tcPr>
                <w:tcW w:w="5386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23" w:author="Caramel" w:date="2015-10-07T20:39:00Z">
              <w:tcPr>
                <w:tcW w:w="4395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24" w:author="Caramel" w:date="2015-10-07T20:39:00Z">
              <w:tcPr>
                <w:tcW w:w="4536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25" w:author="Caramel" w:date="2015-10-07T20:39:00Z">
              <w:tcPr>
                <w:tcW w:w="2976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F7A6A" w:rsidRPr="00D752BF" w:rsidTr="004F7A6A">
        <w:trPr>
          <w:trHeight w:val="312"/>
          <w:trPrChange w:id="26" w:author="Caramel" w:date="2015-10-07T20:39:00Z">
            <w:trPr>
              <w:trHeight w:val="312"/>
            </w:trPr>
          </w:trPrChange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27" w:author="Caramel" w:date="2015-10-07T20:39:00Z">
              <w:tcPr>
                <w:tcW w:w="3261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28" w:author="Caramel" w:date="2015-10-07T20:39:00Z">
              <w:tcPr>
                <w:tcW w:w="1842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29" w:author="Caramel" w:date="2015-10-07T20:39:00Z">
              <w:tcPr>
                <w:tcW w:w="1560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30" w:author="Caramel" w:date="2015-10-07T20:39:00Z">
              <w:tcPr>
                <w:tcW w:w="2126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31" w:author="Caramel" w:date="2015-10-07T20:39:00Z">
              <w:tcPr>
                <w:tcW w:w="1701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32" w:author="Caramel" w:date="2015-10-07T20:39:00Z">
              <w:tcPr>
                <w:tcW w:w="5386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33" w:author="Caramel" w:date="2015-10-07T20:39:00Z">
              <w:tcPr>
                <w:tcW w:w="4395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34" w:author="Caramel" w:date="2015-10-07T20:39:00Z">
              <w:tcPr>
                <w:tcW w:w="4536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35" w:author="Caramel" w:date="2015-10-07T20:39:00Z">
              <w:tcPr>
                <w:tcW w:w="2976" w:type="dxa"/>
                <w:vMerge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F7A6A" w:rsidRPr="00D752BF" w:rsidTr="004F7A6A">
        <w:trPr>
          <w:trHeight w:val="647"/>
          <w:trPrChange w:id="36" w:author="Caramel" w:date="2015-10-07T20:39:00Z">
            <w:trPr>
              <w:trHeight w:val="647"/>
            </w:trPr>
          </w:trPrChange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7" w:author="Caramel" w:date="2015-10-07T20:39:00Z">
              <w:tcPr>
                <w:tcW w:w="3261" w:type="dxa"/>
                <w:tcBorders>
                  <w:top w:val="single" w:sz="4" w:space="0" w:color="auto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ople with DH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38" w:author="Caramel" w:date="2015-10-07T20:39:00Z">
              <w:tcPr>
                <w:tcW w:w="1842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9" w:name="RANGE!B4"/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 Min Q (2008) [30]</w:t>
            </w:r>
            <w:bookmarkEnd w:id="39"/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40" w:author="Caramel" w:date="2015-10-07T20:39:00Z">
              <w:tcPr>
                <w:tcW w:w="1560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 participa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41" w:author="Caramel" w:date="2015-10-07T20:39:00Z">
              <w:tcPr>
                <w:tcW w:w="212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-56 y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42" w:author="Caramel" w:date="2015-10-07T20:39:00Z">
              <w:tcPr>
                <w:tcW w:w="1701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, 2 w, 6 w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43" w:author="Caramel" w:date="2015-10-07T20:39:00Z">
              <w:tcPr>
                <w:tcW w:w="538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othpaste containing 5% CSPS, Twice a day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44" w:author="Caramel" w:date="2015-10-07T20:39:00Z">
              <w:tcPr>
                <w:tcW w:w="4395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same toothpaste without CSP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45" w:author="Caramel" w:date="2015-10-07T20:39:00Z">
              <w:tcPr>
                <w:tcW w:w="453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porative, thermal, VAS (0-10 cm) ≥4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46" w:author="Caramel" w:date="2015-10-07T20:39:00Z">
              <w:tcPr>
                <w:tcW w:w="297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7" w:name="RANGE!I4"/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est/control </w:t>
            </w: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#</w:t>
            </w: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  <w:bookmarkEnd w:id="47"/>
          </w:p>
        </w:tc>
      </w:tr>
      <w:tr w:rsidR="004F7A6A" w:rsidRPr="00D752BF" w:rsidTr="004F7A6A">
        <w:trPr>
          <w:trHeight w:val="340"/>
          <w:trPrChange w:id="48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9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50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1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2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53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4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55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6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57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vaporative </w:t>
            </w:r>
          </w:p>
        </w:tc>
      </w:tr>
      <w:tr w:rsidR="004F7A6A" w:rsidRPr="00D752BF" w:rsidTr="004F7A6A">
        <w:trPr>
          <w:trHeight w:val="340"/>
          <w:trPrChange w:id="58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9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0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1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2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63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4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5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6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67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8" w:name="RANGE!I6"/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5.9±1.5/6.1±1.3</w:t>
            </w:r>
            <w:bookmarkEnd w:id="68"/>
          </w:p>
        </w:tc>
      </w:tr>
      <w:tr w:rsidR="004F7A6A" w:rsidRPr="00D752BF" w:rsidTr="004F7A6A">
        <w:trPr>
          <w:trHeight w:val="340"/>
          <w:trPrChange w:id="6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7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w: 4.7±2.0/5.2±1.6</w:t>
            </w:r>
          </w:p>
        </w:tc>
      </w:tr>
      <w:tr w:rsidR="004F7A6A" w:rsidRPr="00D752BF" w:rsidTr="004F7A6A">
        <w:trPr>
          <w:trHeight w:val="340"/>
          <w:trPrChange w:id="7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8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w: 3.8±1.8*/4.7±1.6</w:t>
            </w:r>
          </w:p>
        </w:tc>
      </w:tr>
      <w:tr w:rsidR="004F7A6A" w:rsidRPr="00D752BF" w:rsidTr="004F7A6A">
        <w:trPr>
          <w:trHeight w:val="340"/>
          <w:trPrChange w:id="8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9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mal</w:t>
            </w:r>
          </w:p>
        </w:tc>
      </w:tr>
      <w:tr w:rsidR="004F7A6A" w:rsidRPr="00D752BF" w:rsidTr="004F7A6A">
        <w:trPr>
          <w:trHeight w:val="340"/>
          <w:trPrChange w:id="9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0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4.0±2.3/4.6±1.4</w:t>
            </w:r>
          </w:p>
        </w:tc>
      </w:tr>
      <w:tr w:rsidR="004F7A6A" w:rsidRPr="00D752BF" w:rsidTr="004F7A6A">
        <w:trPr>
          <w:trHeight w:val="340"/>
          <w:trPrChange w:id="10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1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1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1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1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1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1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1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1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1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w: 3.8±1.9*/4.7±1.8</w:t>
            </w:r>
          </w:p>
        </w:tc>
      </w:tr>
      <w:tr w:rsidR="004F7A6A" w:rsidRPr="00D752BF" w:rsidTr="004F7A6A">
        <w:trPr>
          <w:trHeight w:val="340"/>
          <w:trPrChange w:id="11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1" w:author="Caramel" w:date="2015-10-07T20:39:00Z">
              <w:tcPr>
                <w:tcW w:w="184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2" w:author="Caramel" w:date="2015-10-07T20:39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3" w:author="Caramel" w:date="2015-10-07T20:39:00Z">
              <w:tcPr>
                <w:tcW w:w="212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4" w:author="Caramel" w:date="2015-10-07T20:39:00Z">
              <w:tcPr>
                <w:tcW w:w="17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5" w:author="Caramel" w:date="2015-10-07T20:39:00Z">
              <w:tcPr>
                <w:tcW w:w="538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6" w:author="Caramel" w:date="2015-10-07T20:39:00Z">
              <w:tcPr>
                <w:tcW w:w="439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27" w:author="Caramel" w:date="2015-10-07T20:39:00Z">
              <w:tcPr>
                <w:tcW w:w="45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28" w:author="Caramel" w:date="2015-10-07T20:39:00Z">
              <w:tcPr>
                <w:tcW w:w="29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w: 2.5±1.5*/3.5±1.1</w:t>
            </w:r>
          </w:p>
        </w:tc>
      </w:tr>
      <w:tr w:rsidR="004F7A6A" w:rsidRPr="00D752BF" w:rsidTr="004F7A6A">
        <w:trPr>
          <w:trHeight w:val="525"/>
          <w:trPrChange w:id="129" w:author="Caramel" w:date="2015-10-07T20:39:00Z">
            <w:trPr>
              <w:trHeight w:val="525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3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131" w:author="Caramel" w:date="2015-10-07T20:39:00Z">
              <w:tcPr>
                <w:tcW w:w="1842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tkowski L (2010) [32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132" w:author="Caramel" w:date="2015-10-07T20:39:00Z">
              <w:tcPr>
                <w:tcW w:w="1560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 participa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133" w:author="Caramel" w:date="2015-10-07T20:39:00Z">
              <w:tcPr>
                <w:tcW w:w="212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40.6/39.2/36.7 y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134" w:author="Caramel" w:date="2015-10-07T20:39:00Z">
              <w:tcPr>
                <w:tcW w:w="1701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, 2 w, 4 w, 8 w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135" w:author="Caramel" w:date="2015-10-07T20:39:00Z">
              <w:tcPr>
                <w:tcW w:w="538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othpaste containing 2.5% CSPS, Toothpaste containing 7.5% CSPS, Twice a day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136" w:author="Caramel" w:date="2015-10-07T20:39:00Z">
              <w:tcPr>
                <w:tcW w:w="4395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othpaste without CSP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137" w:author="Caramel" w:date="2015-10-07T20:39:00Z">
              <w:tcPr>
                <w:tcW w:w="453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tile, therm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≤VAS (0-100 mm) ≤70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138" w:author="Caramel" w:date="2015-10-07T20:39:00Z">
              <w:tcPr>
                <w:tcW w:w="297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est1/test2/control </w:t>
            </w: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¶</w:t>
            </w: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F7A6A" w:rsidRPr="00D752BF" w:rsidTr="004F7A6A">
        <w:trPr>
          <w:trHeight w:val="340"/>
          <w:trPrChange w:id="13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4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4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4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4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4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4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4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4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4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tile</w:t>
            </w:r>
          </w:p>
        </w:tc>
      </w:tr>
      <w:tr w:rsidR="004F7A6A" w:rsidRPr="00D752BF" w:rsidTr="004F7A6A">
        <w:trPr>
          <w:trHeight w:val="340"/>
          <w:trPrChange w:id="14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5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5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5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5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5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5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5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5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5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48.4±10.32/49.2±10.32/47.5±10.79</w:t>
            </w:r>
          </w:p>
        </w:tc>
      </w:tr>
      <w:tr w:rsidR="004F7A6A" w:rsidRPr="00D752BF" w:rsidTr="004F7A6A">
        <w:trPr>
          <w:trHeight w:val="340"/>
          <w:trPrChange w:id="15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6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6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6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6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6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6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6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6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6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w: 34.8±17.33/28.1±13.95*/42.4±11.74</w:t>
            </w:r>
          </w:p>
        </w:tc>
      </w:tr>
      <w:tr w:rsidR="004F7A6A" w:rsidRPr="00D752BF" w:rsidTr="004F7A6A">
        <w:trPr>
          <w:trHeight w:val="340"/>
          <w:trPrChange w:id="16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7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7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7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7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7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7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7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7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7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w: 29.8±16.78/21.7±13.37*/33.8±12.99</w:t>
            </w:r>
          </w:p>
        </w:tc>
      </w:tr>
      <w:tr w:rsidR="004F7A6A" w:rsidRPr="00D752BF" w:rsidTr="004F7A6A">
        <w:trPr>
          <w:trHeight w:val="340"/>
          <w:trPrChange w:id="17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8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8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8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8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8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8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8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8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8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w: 30.8±23.64/13.2±10.24*/31±11.10</w:t>
            </w:r>
          </w:p>
        </w:tc>
      </w:tr>
      <w:tr w:rsidR="004F7A6A" w:rsidRPr="00D752BF" w:rsidTr="004F7A6A">
        <w:trPr>
          <w:trHeight w:val="340"/>
          <w:trPrChange w:id="18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9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9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9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9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9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9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9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9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9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mal</w:t>
            </w:r>
          </w:p>
        </w:tc>
      </w:tr>
      <w:tr w:rsidR="004F7A6A" w:rsidRPr="00D752BF" w:rsidTr="004F7A6A">
        <w:trPr>
          <w:trHeight w:val="340"/>
          <w:trPrChange w:id="19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0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0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0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0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0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0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0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0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20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50.0±7.97/49.4±8.44/48.7±8.91</w:t>
            </w:r>
          </w:p>
        </w:tc>
      </w:tr>
      <w:tr w:rsidR="004F7A6A" w:rsidRPr="00D752BF" w:rsidTr="004F7A6A">
        <w:trPr>
          <w:trHeight w:val="340"/>
          <w:trPrChange w:id="20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1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1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1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1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1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1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1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1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21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w: 44.9±16.46/36.3±10.66*/46.1±4.2</w:t>
            </w:r>
          </w:p>
        </w:tc>
      </w:tr>
      <w:tr w:rsidR="004F7A6A" w:rsidRPr="00D752BF" w:rsidTr="004F7A6A">
        <w:trPr>
          <w:trHeight w:val="340"/>
          <w:trPrChange w:id="21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2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2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2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2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2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2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2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2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22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w: 35.5±19.04/27.9±11.84*/41.9±11.49</w:t>
            </w:r>
          </w:p>
        </w:tc>
      </w:tr>
      <w:tr w:rsidR="004F7A6A" w:rsidRPr="00D752BF" w:rsidTr="004F7A6A">
        <w:trPr>
          <w:trHeight w:val="340"/>
          <w:trPrChange w:id="22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1" w:author="Caramel" w:date="2015-10-07T20:39:00Z">
              <w:tcPr>
                <w:tcW w:w="184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2" w:author="Caramel" w:date="2015-10-07T20:39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3" w:author="Caramel" w:date="2015-10-07T20:39:00Z">
              <w:tcPr>
                <w:tcW w:w="212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4" w:author="Caramel" w:date="2015-10-07T20:39:00Z">
              <w:tcPr>
                <w:tcW w:w="17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5" w:author="Caramel" w:date="2015-10-07T20:39:00Z">
              <w:tcPr>
                <w:tcW w:w="538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6" w:author="Caramel" w:date="2015-10-07T20:39:00Z">
              <w:tcPr>
                <w:tcW w:w="439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37" w:author="Caramel" w:date="2015-10-07T20:39:00Z">
              <w:tcPr>
                <w:tcW w:w="45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238" w:author="Caramel" w:date="2015-10-07T20:39:00Z">
              <w:tcPr>
                <w:tcW w:w="29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w: 34.5±20.55/22±12.97*/34.2±14.34</w:t>
            </w:r>
          </w:p>
        </w:tc>
      </w:tr>
      <w:tr w:rsidR="004F7A6A" w:rsidRPr="00D752BF" w:rsidTr="004F7A6A">
        <w:trPr>
          <w:trHeight w:val="519"/>
          <w:trPrChange w:id="239" w:author="Caramel" w:date="2015-10-07T20:39:00Z">
            <w:trPr>
              <w:trHeight w:val="519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4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241" w:author="Caramel" w:date="2015-10-07T20:39:00Z">
              <w:tcPr>
                <w:tcW w:w="1842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deep AR  (2010) [14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242" w:author="Caramel" w:date="2015-10-07T20:39:00Z">
              <w:tcPr>
                <w:tcW w:w="1560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 participa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243" w:author="Caramel" w:date="2015-10-07T20:39:00Z">
              <w:tcPr>
                <w:tcW w:w="212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60 yrs (mean 41.9/39.4 y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244" w:author="Caramel" w:date="2015-10-07T20:39:00Z">
              <w:tcPr>
                <w:tcW w:w="1701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, 2 w, 6 w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245" w:author="Caramel" w:date="2015-10-07T20:39:00Z">
              <w:tcPr>
                <w:tcW w:w="538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othpaste containing 5% CSPS, Twice a day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246" w:author="Caramel" w:date="2015-10-07T20:39:00Z">
              <w:tcPr>
                <w:tcW w:w="4395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same toothpaste without CSP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247" w:author="Caramel" w:date="2015-10-07T20:39:00Z">
              <w:tcPr>
                <w:tcW w:w="453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porative, thermal, VAS (0-10 cm) ≥4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248" w:author="Caramel" w:date="2015-10-07T20:39:00Z">
              <w:tcPr>
                <w:tcW w:w="297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/control (mean±SD</w:t>
            </w: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¶</w:t>
            </w: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F7A6A" w:rsidRPr="00D752BF" w:rsidTr="004F7A6A">
        <w:trPr>
          <w:trHeight w:val="340"/>
          <w:trPrChange w:id="24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5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5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5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5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5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5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5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5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25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porative</w:t>
            </w:r>
          </w:p>
        </w:tc>
      </w:tr>
      <w:tr w:rsidR="004F7A6A" w:rsidRPr="00D752BF" w:rsidTr="004F7A6A">
        <w:trPr>
          <w:trHeight w:val="340"/>
          <w:trPrChange w:id="25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6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6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6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6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6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6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6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6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26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7.17±1.5/6.40±1.09</w:t>
            </w:r>
          </w:p>
        </w:tc>
      </w:tr>
      <w:tr w:rsidR="004F7A6A" w:rsidRPr="00D752BF" w:rsidTr="004F7A6A">
        <w:trPr>
          <w:trHeight w:val="340"/>
          <w:trPrChange w:id="26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7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7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7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7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7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7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7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7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27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w: 4.71±1.38*/5.20±1.09</w:t>
            </w:r>
          </w:p>
        </w:tc>
      </w:tr>
      <w:tr w:rsidR="004F7A6A" w:rsidRPr="00D752BF" w:rsidTr="004F7A6A">
        <w:trPr>
          <w:trHeight w:val="340"/>
          <w:trPrChange w:id="27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8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8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8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8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8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8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8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8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28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w: 1.97±0.84*/3.83±0.73</w:t>
            </w:r>
          </w:p>
        </w:tc>
      </w:tr>
      <w:tr w:rsidR="004F7A6A" w:rsidRPr="00D752BF" w:rsidTr="004F7A6A">
        <w:trPr>
          <w:trHeight w:val="340"/>
          <w:trPrChange w:id="28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29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9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9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9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9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9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9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29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29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mal</w:t>
            </w:r>
          </w:p>
        </w:tc>
      </w:tr>
      <w:tr w:rsidR="004F7A6A" w:rsidRPr="00D752BF" w:rsidTr="004F7A6A">
        <w:trPr>
          <w:trHeight w:val="340"/>
          <w:trPrChange w:id="29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0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0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0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0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0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0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0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0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30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8.43±1.26/6.91±1.28</w:t>
            </w:r>
          </w:p>
        </w:tc>
      </w:tr>
      <w:tr w:rsidR="004F7A6A" w:rsidRPr="00D752BF" w:rsidTr="004F7A6A">
        <w:trPr>
          <w:trHeight w:val="340"/>
          <w:trPrChange w:id="30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1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1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1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1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1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1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1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1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31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w: 6.37±1.02*/6.00±1.09</w:t>
            </w:r>
          </w:p>
        </w:tc>
      </w:tr>
      <w:tr w:rsidR="004F7A6A" w:rsidRPr="00D752BF" w:rsidTr="004F7A6A">
        <w:trPr>
          <w:trHeight w:val="340"/>
          <w:trPrChange w:id="31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2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21" w:author="Caramel" w:date="2015-10-07T20:39:00Z">
              <w:tcPr>
                <w:tcW w:w="184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22" w:author="Caramel" w:date="2015-10-07T20:39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23" w:author="Caramel" w:date="2015-10-07T20:39:00Z">
              <w:tcPr>
                <w:tcW w:w="212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24" w:author="Caramel" w:date="2015-10-07T20:39:00Z">
              <w:tcPr>
                <w:tcW w:w="17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25" w:author="Caramel" w:date="2015-10-07T20:39:00Z">
              <w:tcPr>
                <w:tcW w:w="538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26" w:author="Caramel" w:date="2015-10-07T20:39:00Z">
              <w:tcPr>
                <w:tcW w:w="439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27" w:author="Caramel" w:date="2015-10-07T20:39:00Z">
              <w:tcPr>
                <w:tcW w:w="45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328" w:author="Caramel" w:date="2015-10-07T20:39:00Z">
              <w:tcPr>
                <w:tcW w:w="29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w: 2.57±0.84*/4.31±1.09</w:t>
            </w:r>
          </w:p>
        </w:tc>
      </w:tr>
      <w:tr w:rsidR="004F7A6A" w:rsidRPr="00D752BF" w:rsidTr="004F7A6A">
        <w:trPr>
          <w:trHeight w:val="567"/>
          <w:trPrChange w:id="329" w:author="Caramel" w:date="2015-10-07T20:39:00Z">
            <w:trPr>
              <w:trHeight w:val="567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3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331" w:author="Caramel" w:date="2015-10-07T20:39:00Z">
              <w:tcPr>
                <w:tcW w:w="1842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lian S (2010) [34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332" w:author="Caramel" w:date="2015-10-07T20:39:00Z">
              <w:tcPr>
                <w:tcW w:w="1560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participa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333" w:author="Caramel" w:date="2015-10-07T20:39:00Z">
              <w:tcPr>
                <w:tcW w:w="212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50 yrs (mean 39.4/38.2 y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334" w:author="Caramel" w:date="2015-10-07T20:39:00Z">
              <w:tcPr>
                <w:tcW w:w="1701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, 2 w, 4 w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335" w:author="Caramel" w:date="2015-10-07T20:39:00Z">
              <w:tcPr>
                <w:tcW w:w="538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othpaste containing 5% CSPS, Twice a day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336" w:author="Caramel" w:date="2015-10-07T20:39:00Z">
              <w:tcPr>
                <w:tcW w:w="4395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tifrice without desensitizing ingredient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337" w:author="Caramel" w:date="2015-10-07T20:39:00Z">
              <w:tcPr>
                <w:tcW w:w="453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tile, evaporative, thermal VAS (0-10 cm) ≥4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338" w:author="Caramel" w:date="2015-10-07T20:39:00Z">
              <w:tcPr>
                <w:tcW w:w="297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/control (mean±SD)</w:t>
            </w:r>
          </w:p>
        </w:tc>
      </w:tr>
      <w:tr w:rsidR="004F7A6A" w:rsidRPr="00D752BF" w:rsidTr="004F7A6A">
        <w:trPr>
          <w:trHeight w:val="340"/>
          <w:trPrChange w:id="33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4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4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4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4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4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4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4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4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34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tile</w:t>
            </w:r>
          </w:p>
        </w:tc>
      </w:tr>
      <w:tr w:rsidR="004F7A6A" w:rsidRPr="00D752BF" w:rsidTr="004F7A6A">
        <w:trPr>
          <w:trHeight w:val="340"/>
          <w:trPrChange w:id="34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5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5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5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5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5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5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5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5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35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3.96±0.80/3.55±0.81</w:t>
            </w:r>
          </w:p>
        </w:tc>
      </w:tr>
      <w:tr w:rsidR="004F7A6A" w:rsidRPr="00D752BF" w:rsidTr="004F7A6A">
        <w:trPr>
          <w:trHeight w:val="340"/>
          <w:trPrChange w:id="35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6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6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6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6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6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6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6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6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36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w: 2.55±0.80*/3.55±0.81</w:t>
            </w:r>
          </w:p>
        </w:tc>
      </w:tr>
      <w:tr w:rsidR="004F7A6A" w:rsidRPr="00D752BF" w:rsidTr="004F7A6A">
        <w:trPr>
          <w:trHeight w:val="340"/>
          <w:trPrChange w:id="36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7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7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7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7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7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7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7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7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37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w: 0.96±0.81*/3.55±0.79</w:t>
            </w:r>
          </w:p>
        </w:tc>
      </w:tr>
      <w:tr w:rsidR="004F7A6A" w:rsidRPr="00D752BF" w:rsidTr="004F7A6A">
        <w:trPr>
          <w:trHeight w:val="340"/>
          <w:trPrChange w:id="37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8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8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8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8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8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8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8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8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38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porative</w:t>
            </w:r>
          </w:p>
        </w:tc>
      </w:tr>
      <w:tr w:rsidR="004F7A6A" w:rsidRPr="00D752BF" w:rsidTr="004F7A6A">
        <w:trPr>
          <w:trHeight w:val="340"/>
          <w:trPrChange w:id="38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39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9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9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9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9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9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9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39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39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5.77±1.02/5.67±1.23</w:t>
            </w:r>
          </w:p>
        </w:tc>
      </w:tr>
      <w:tr w:rsidR="004F7A6A" w:rsidRPr="00D752BF" w:rsidTr="004F7A6A">
        <w:trPr>
          <w:trHeight w:val="340"/>
          <w:trPrChange w:id="39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0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0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0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0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0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0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0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0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40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w: 3.81±1.10*/5.70±1.25</w:t>
            </w:r>
          </w:p>
        </w:tc>
      </w:tr>
      <w:tr w:rsidR="004F7A6A" w:rsidRPr="00D752BF" w:rsidTr="004F7A6A">
        <w:trPr>
          <w:trHeight w:val="340"/>
          <w:trPrChange w:id="40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1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1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1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1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1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1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1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1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41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w: 1.99±1.22*/5.41±1.29</w:t>
            </w:r>
          </w:p>
        </w:tc>
      </w:tr>
      <w:tr w:rsidR="004F7A6A" w:rsidRPr="00D752BF" w:rsidTr="004F7A6A">
        <w:trPr>
          <w:trHeight w:val="340"/>
          <w:trPrChange w:id="41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2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2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2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2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2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2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2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2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42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mal</w:t>
            </w:r>
          </w:p>
        </w:tc>
      </w:tr>
      <w:tr w:rsidR="004F7A6A" w:rsidRPr="00D752BF" w:rsidTr="004F7A6A">
        <w:trPr>
          <w:trHeight w:val="340"/>
          <w:trPrChange w:id="42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3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3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3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3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3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3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3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3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43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6.85±1.14/6.36±1.51</w:t>
            </w:r>
          </w:p>
        </w:tc>
      </w:tr>
      <w:tr w:rsidR="004F7A6A" w:rsidRPr="00D752BF" w:rsidTr="004F7A6A">
        <w:trPr>
          <w:trHeight w:val="340"/>
          <w:trPrChange w:id="43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4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4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4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4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4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4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4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4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44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w: 4.45±1.39*/6.36±1.51</w:t>
            </w:r>
          </w:p>
        </w:tc>
      </w:tr>
      <w:tr w:rsidR="004F7A6A" w:rsidRPr="00D752BF" w:rsidTr="004F7A6A">
        <w:trPr>
          <w:trHeight w:val="340"/>
          <w:trPrChange w:id="44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5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51" w:author="Caramel" w:date="2015-10-07T20:39:00Z">
              <w:tcPr>
                <w:tcW w:w="184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52" w:author="Caramel" w:date="2015-10-07T20:39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53" w:author="Caramel" w:date="2015-10-07T20:39:00Z">
              <w:tcPr>
                <w:tcW w:w="212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54" w:author="Caramel" w:date="2015-10-07T20:39:00Z">
              <w:tcPr>
                <w:tcW w:w="17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55" w:author="Caramel" w:date="2015-10-07T20:39:00Z">
              <w:tcPr>
                <w:tcW w:w="538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56" w:author="Caramel" w:date="2015-10-07T20:39:00Z">
              <w:tcPr>
                <w:tcW w:w="439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57" w:author="Caramel" w:date="2015-10-07T20:39:00Z">
              <w:tcPr>
                <w:tcW w:w="45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458" w:author="Caramel" w:date="2015-10-07T20:39:00Z">
              <w:tcPr>
                <w:tcW w:w="29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w: 2.37±1.20*/5.97±1.52</w:t>
            </w:r>
          </w:p>
        </w:tc>
      </w:tr>
      <w:tr w:rsidR="004F7A6A" w:rsidRPr="00D752BF" w:rsidTr="004F7A6A">
        <w:trPr>
          <w:trHeight w:val="535"/>
          <w:trPrChange w:id="459" w:author="Caramel" w:date="2015-10-07T20:39:00Z">
            <w:trPr>
              <w:trHeight w:val="535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6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461" w:author="Caramel" w:date="2015-10-07T20:39:00Z">
              <w:tcPr>
                <w:tcW w:w="1842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deep AR  (2012) [20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462" w:author="Caramel" w:date="2015-10-07T20:39:00Z">
              <w:tcPr>
                <w:tcW w:w="1560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 participa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463" w:author="Caramel" w:date="2015-10-07T20:39:00Z">
              <w:tcPr>
                <w:tcW w:w="212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60 yrs (mean 38.9/40.6 y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464" w:author="Caramel" w:date="2015-10-07T20:39:00Z">
              <w:tcPr>
                <w:tcW w:w="1701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, 2 w, 6 w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465" w:author="Caramel" w:date="2015-10-07T20:39:00Z">
              <w:tcPr>
                <w:tcW w:w="538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othpaste containing 5% CSPS, Twice a day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466" w:author="Caramel" w:date="2015-10-07T20:39:00Z">
              <w:tcPr>
                <w:tcW w:w="4395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cebo toothpast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467" w:author="Caramel" w:date="2015-10-07T20:39:00Z">
              <w:tcPr>
                <w:tcW w:w="453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porative, thermal, VAS (0-10 cm) ≥4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468" w:author="Caramel" w:date="2015-10-07T20:39:00Z">
              <w:tcPr>
                <w:tcW w:w="297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est/control </w:t>
            </w: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F7A6A" w:rsidRPr="00D752BF" w:rsidTr="004F7A6A">
        <w:trPr>
          <w:trHeight w:val="340"/>
          <w:trPrChange w:id="46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7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7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7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7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7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7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7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7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47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porative</w:t>
            </w:r>
          </w:p>
        </w:tc>
      </w:tr>
      <w:tr w:rsidR="004F7A6A" w:rsidRPr="00D752BF" w:rsidTr="004F7A6A">
        <w:trPr>
          <w:trHeight w:val="340"/>
          <w:trPrChange w:id="47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8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8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8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8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8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8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8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8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48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5.55±0.34/5.31±0.46</w:t>
            </w:r>
          </w:p>
        </w:tc>
      </w:tr>
      <w:tr w:rsidR="004F7A6A" w:rsidRPr="00D752BF" w:rsidTr="004F7A6A">
        <w:trPr>
          <w:trHeight w:val="340"/>
          <w:trPrChange w:id="48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49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9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9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9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9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9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9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49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49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w: 3.78±0.41*/4.23±0.40</w:t>
            </w:r>
          </w:p>
        </w:tc>
      </w:tr>
      <w:tr w:rsidR="004F7A6A" w:rsidRPr="00D752BF" w:rsidTr="004F7A6A">
        <w:trPr>
          <w:trHeight w:val="340"/>
          <w:trPrChange w:id="49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0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0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0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0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0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0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0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0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50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w: 1.88±0.44*/3.55±0.42</w:t>
            </w:r>
          </w:p>
        </w:tc>
      </w:tr>
      <w:tr w:rsidR="004F7A6A" w:rsidRPr="00D752BF" w:rsidTr="004F7A6A">
        <w:trPr>
          <w:trHeight w:val="340"/>
          <w:trPrChange w:id="50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1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1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1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1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1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1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1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1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51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mal:</w:t>
            </w:r>
          </w:p>
        </w:tc>
      </w:tr>
      <w:tr w:rsidR="004F7A6A" w:rsidRPr="00D752BF" w:rsidTr="004F7A6A">
        <w:trPr>
          <w:trHeight w:val="340"/>
          <w:trPrChange w:id="51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2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2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2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2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2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2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2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2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52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6.95±0.42/6.29±0.41</w:t>
            </w:r>
          </w:p>
        </w:tc>
      </w:tr>
      <w:tr w:rsidR="004F7A6A" w:rsidRPr="00D752BF" w:rsidTr="004F7A6A">
        <w:trPr>
          <w:trHeight w:val="340"/>
          <w:trPrChange w:id="52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3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3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3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3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3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3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3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3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53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w: 4.74±0.50*/5.34±0.40</w:t>
            </w:r>
          </w:p>
        </w:tc>
      </w:tr>
      <w:tr w:rsidR="004F7A6A" w:rsidRPr="00D752BF" w:rsidTr="004F7A6A">
        <w:trPr>
          <w:trHeight w:val="340"/>
          <w:trPrChange w:id="53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4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41" w:author="Caramel" w:date="2015-10-07T20:39:00Z">
              <w:tcPr>
                <w:tcW w:w="184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42" w:author="Caramel" w:date="2015-10-07T20:39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43" w:author="Caramel" w:date="2015-10-07T20:39:00Z">
              <w:tcPr>
                <w:tcW w:w="212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44" w:author="Caramel" w:date="2015-10-07T20:39:00Z">
              <w:tcPr>
                <w:tcW w:w="17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45" w:author="Caramel" w:date="2015-10-07T20:39:00Z">
              <w:tcPr>
                <w:tcW w:w="538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46" w:author="Caramel" w:date="2015-10-07T20:39:00Z">
              <w:tcPr>
                <w:tcW w:w="439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47" w:author="Caramel" w:date="2015-10-07T20:39:00Z">
              <w:tcPr>
                <w:tcW w:w="45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548" w:author="Caramel" w:date="2015-10-07T20:39:00Z">
              <w:tcPr>
                <w:tcW w:w="29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w: 2.12±0.36*/4.13±0.50</w:t>
            </w:r>
          </w:p>
        </w:tc>
      </w:tr>
      <w:tr w:rsidR="004F7A6A" w:rsidRPr="00D752BF" w:rsidTr="004F7A6A">
        <w:trPr>
          <w:trHeight w:val="612"/>
          <w:trPrChange w:id="549" w:author="Caramel" w:date="2015-10-07T20:39:00Z">
            <w:trPr>
              <w:trHeight w:val="612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5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551" w:author="Caramel" w:date="2015-10-07T20:39:00Z">
              <w:tcPr>
                <w:tcW w:w="1842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K clinical trial (2013) [28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552" w:author="Caramel" w:date="2015-10-07T20:39:00Z">
              <w:tcPr>
                <w:tcW w:w="1560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 participa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553" w:author="Caramel" w:date="2015-10-07T20:39:00Z">
              <w:tcPr>
                <w:tcW w:w="212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-50 yrs (mean 37.63/38.3/36.6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554" w:author="Caramel" w:date="2015-10-07T20:39:00Z">
              <w:tcPr>
                <w:tcW w:w="1701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, 3 d, 7 d, 10 d, 15 d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555" w:author="Caramel" w:date="2015-10-07T20:39:00Z">
              <w:tcPr>
                <w:tcW w:w="538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othpaste containing 7.5% CSPS, Toothpaste containing 5% CSPS, Twice a day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556" w:author="Caramel" w:date="2015-10-07T20:39:00Z">
              <w:tcPr>
                <w:tcW w:w="4395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PS-free placebo toothpast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557" w:author="Caramel" w:date="2015-10-07T20:39:00Z">
              <w:tcPr>
                <w:tcW w:w="453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porative, thermal, VAS (0-100 mm) &gt;25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558" w:author="Caramel" w:date="2015-10-07T20:39:00Z">
              <w:tcPr>
                <w:tcW w:w="297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1/test2/control (adjusted mean change from baseline [95% CIs])</w:t>
            </w:r>
          </w:p>
        </w:tc>
      </w:tr>
      <w:tr w:rsidR="004F7A6A" w:rsidRPr="00D752BF" w:rsidTr="004F7A6A">
        <w:trPr>
          <w:trHeight w:val="340"/>
          <w:trPrChange w:id="55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6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6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6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6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6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6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6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6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56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porative</w:t>
            </w:r>
          </w:p>
        </w:tc>
      </w:tr>
      <w:tr w:rsidR="004F7A6A" w:rsidRPr="00D752BF" w:rsidTr="004F7A6A">
        <w:trPr>
          <w:trHeight w:val="340"/>
          <w:trPrChange w:id="56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7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7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7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7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7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7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7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7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57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d: -16.4(-19.8, -12.93)/-17.4(-20.75, -14.10)/-16.4(-19.78, -13.02)</w:t>
            </w:r>
          </w:p>
        </w:tc>
      </w:tr>
      <w:tr w:rsidR="004F7A6A" w:rsidRPr="00D752BF" w:rsidTr="004F7A6A">
        <w:trPr>
          <w:trHeight w:val="340"/>
          <w:trPrChange w:id="57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8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8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8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8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8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8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8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8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58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d: -26.1(-29.4, -22.72)/-28.4(-31.60, -25.12)/-26.2(-29.54, -22.95)</w:t>
            </w:r>
          </w:p>
        </w:tc>
      </w:tr>
      <w:tr w:rsidR="004F7A6A" w:rsidRPr="00D752BF" w:rsidTr="004F7A6A">
        <w:trPr>
          <w:trHeight w:val="340"/>
          <w:trPrChange w:id="58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59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9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9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9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9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9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9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59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59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mal</w:t>
            </w:r>
          </w:p>
        </w:tc>
      </w:tr>
      <w:tr w:rsidR="004F7A6A" w:rsidRPr="00D752BF" w:rsidTr="004F7A6A">
        <w:trPr>
          <w:trHeight w:val="340"/>
          <w:trPrChange w:id="59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0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0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0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0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0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0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0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0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60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d: -21.5(-26.14, -16.81)/-22.5(-26.99, -17.93)/-21.8(-26.44, -17.21)</w:t>
            </w:r>
          </w:p>
        </w:tc>
      </w:tr>
      <w:tr w:rsidR="004F7A6A" w:rsidRPr="00D752BF" w:rsidTr="004F7A6A">
        <w:trPr>
          <w:trHeight w:val="340"/>
          <w:trPrChange w:id="60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1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11" w:author="Caramel" w:date="2015-10-07T20:39:00Z">
              <w:tcPr>
                <w:tcW w:w="184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12" w:author="Caramel" w:date="2015-10-07T20:39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13" w:author="Caramel" w:date="2015-10-07T20:39:00Z">
              <w:tcPr>
                <w:tcW w:w="212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14" w:author="Caramel" w:date="2015-10-07T20:39:00Z">
              <w:tcPr>
                <w:tcW w:w="17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15" w:author="Caramel" w:date="2015-10-07T20:39:00Z">
              <w:tcPr>
                <w:tcW w:w="538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16" w:author="Caramel" w:date="2015-10-07T20:39:00Z">
              <w:tcPr>
                <w:tcW w:w="439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17" w:author="Caramel" w:date="2015-10-07T20:39:00Z">
              <w:tcPr>
                <w:tcW w:w="45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618" w:author="Caramel" w:date="2015-10-07T20:39:00Z">
              <w:tcPr>
                <w:tcW w:w="29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d: -32.8(-37.55, -28.00)/-32.2(-36.86, -27.59)/-32.3(-37.04, -27.60)</w:t>
            </w:r>
          </w:p>
        </w:tc>
      </w:tr>
      <w:tr w:rsidR="004F7A6A" w:rsidRPr="00D752BF" w:rsidTr="004F7A6A">
        <w:trPr>
          <w:trHeight w:val="630"/>
          <w:trPrChange w:id="619" w:author="Caramel" w:date="2015-10-07T20:39:00Z">
            <w:trPr>
              <w:trHeight w:val="63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2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21" w:author="Caramel" w:date="2015-10-07T20:39:00Z">
              <w:tcPr>
                <w:tcW w:w="1842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K clinical trial (2014) [29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22" w:author="Caramel" w:date="2015-10-07T20:39:00Z">
              <w:tcPr>
                <w:tcW w:w="1560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 participa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23" w:author="Caramel" w:date="2015-10-07T20:39:00Z">
              <w:tcPr>
                <w:tcW w:w="212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-55 yrs (mean 35.4/33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24" w:author="Caramel" w:date="2015-10-07T20:39:00Z">
              <w:tcPr>
                <w:tcW w:w="1701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, 4 w, 8 w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25" w:author="Caramel" w:date="2015-10-07T20:39:00Z">
              <w:tcPr>
                <w:tcW w:w="538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othpaste containing  5.0% CSPS and 1500 ppmF as sodium monofluorophosphat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26" w:author="Caramel" w:date="2015-10-07T20:39:00Z">
              <w:tcPr>
                <w:tcW w:w="4395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othpaste containing 0% CSPS and 1500 ppmF as sodium monofluorophosphat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27" w:author="Caramel" w:date="2015-10-07T20:39:00Z">
              <w:tcPr>
                <w:tcW w:w="453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porative, 4-point Schiff-score (0, 1, 2, 3)≥2 &amp; 10-point visual analog scale (1-10), Tactile (gram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628" w:author="Caramel" w:date="2015-10-07T20:39:00Z">
              <w:tcPr>
                <w:tcW w:w="297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/control 1 (change from baseline)</w:t>
            </w:r>
          </w:p>
        </w:tc>
      </w:tr>
      <w:tr w:rsidR="004F7A6A" w:rsidRPr="00D752BF" w:rsidTr="004F7A6A">
        <w:trPr>
          <w:trHeight w:val="340"/>
          <w:trPrChange w:id="62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3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3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3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3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3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3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3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3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63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porative (VAS[0, 1, 2, 3] [mean{95% CIs}])</w:t>
            </w:r>
          </w:p>
        </w:tc>
      </w:tr>
      <w:tr w:rsidR="004F7A6A" w:rsidRPr="00D752BF" w:rsidTr="004F7A6A">
        <w:trPr>
          <w:trHeight w:val="340"/>
          <w:trPrChange w:id="63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4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4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4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4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4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4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4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4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64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w: -0.36(-0.53, -0.20)/-0.45(-0.62, -0.28)</w:t>
            </w:r>
          </w:p>
        </w:tc>
      </w:tr>
      <w:tr w:rsidR="004F7A6A" w:rsidRPr="00D752BF" w:rsidTr="004F7A6A">
        <w:trPr>
          <w:trHeight w:val="340"/>
          <w:trPrChange w:id="64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5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5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5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5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5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5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5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5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65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w: -0.55(-0.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-0.33)*/-0.92(-1.15, -0.68)</w:t>
            </w:r>
          </w:p>
        </w:tc>
      </w:tr>
      <w:tr w:rsidR="004F7A6A" w:rsidRPr="00D752BF" w:rsidTr="004F7A6A">
        <w:trPr>
          <w:trHeight w:val="340"/>
          <w:trPrChange w:id="65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6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66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66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66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66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66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66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66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66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tile (mean±SD)</w:t>
            </w:r>
          </w:p>
        </w:tc>
      </w:tr>
      <w:tr w:rsidR="004F7A6A" w:rsidRPr="00D752BF" w:rsidTr="004F7A6A">
        <w:trPr>
          <w:trHeight w:val="340"/>
          <w:trPrChange w:id="66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7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7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7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7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7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7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7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7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67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w: 7.31±11.227*/3.64±6.030</w:t>
            </w:r>
          </w:p>
        </w:tc>
      </w:tr>
      <w:tr w:rsidR="004F7A6A" w:rsidRPr="00D752BF" w:rsidTr="004F7A6A">
        <w:trPr>
          <w:trHeight w:val="340"/>
          <w:trPrChange w:id="67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8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8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8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8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8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8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8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8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68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w: 10.15±15.100/11.97±16.486</w:t>
            </w:r>
          </w:p>
        </w:tc>
      </w:tr>
      <w:tr w:rsidR="004F7A6A" w:rsidRPr="00D752BF" w:rsidTr="004F7A6A">
        <w:trPr>
          <w:trHeight w:val="340"/>
          <w:trPrChange w:id="68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69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9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9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9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9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9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9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69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69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porative (VAS[1-10] [mean{95% CIs}])</w:t>
            </w:r>
          </w:p>
        </w:tc>
      </w:tr>
      <w:tr w:rsidR="004F7A6A" w:rsidRPr="00D752BF" w:rsidTr="004F7A6A">
        <w:trPr>
          <w:trHeight w:val="340"/>
          <w:trPrChange w:id="69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0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0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0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0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0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0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0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0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70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w: -1.22(-1.76, -0.69)/-1.25(-1.80, -0.71)</w:t>
            </w:r>
          </w:p>
        </w:tc>
      </w:tr>
      <w:tr w:rsidR="004F7A6A" w:rsidRPr="00D752BF" w:rsidTr="004F7A6A">
        <w:trPr>
          <w:trHeight w:val="340"/>
          <w:trPrChange w:id="70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1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11" w:author="Caramel" w:date="2015-10-07T20:39:00Z">
              <w:tcPr>
                <w:tcW w:w="184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12" w:author="Caramel" w:date="2015-10-07T20:39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13" w:author="Caramel" w:date="2015-10-07T20:39:00Z">
              <w:tcPr>
                <w:tcW w:w="212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14" w:author="Caramel" w:date="2015-10-07T20:39:00Z">
              <w:tcPr>
                <w:tcW w:w="17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15" w:author="Caramel" w:date="2015-10-07T20:39:00Z">
              <w:tcPr>
                <w:tcW w:w="538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16" w:author="Caramel" w:date="2015-10-07T20:39:00Z">
              <w:tcPr>
                <w:tcW w:w="439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17" w:author="Caramel" w:date="2015-10-07T20:39:00Z">
              <w:tcPr>
                <w:tcW w:w="45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18" w:author="Caramel" w:date="2015-10-07T20:39:00Z">
              <w:tcPr>
                <w:tcW w:w="29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w: -1.76(-2.35, -1.17)/-2.06(-2.67, -1.46)</w:t>
            </w:r>
          </w:p>
        </w:tc>
      </w:tr>
      <w:tr w:rsidR="004F7A6A" w:rsidRPr="00D752BF" w:rsidTr="004F7A6A">
        <w:trPr>
          <w:trHeight w:val="771"/>
          <w:trPrChange w:id="719" w:author="Caramel" w:date="2015-10-07T20:39:00Z">
            <w:trPr>
              <w:trHeight w:val="771"/>
            </w:trPr>
          </w:trPrChange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20" w:author="Caramel" w:date="2015-10-07T20:39:00Z">
              <w:tcPr>
                <w:tcW w:w="3261" w:type="dxa"/>
                <w:tcBorders>
                  <w:top w:val="single" w:sz="4" w:space="0" w:color="auto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ople with post-periodontal therapy hypersensitivit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21" w:author="Caramel" w:date="2015-10-07T20:39:00Z">
              <w:tcPr>
                <w:tcW w:w="1842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 X(2011) [35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22" w:author="Caramel" w:date="2015-10-07T20:39:00Z">
              <w:tcPr>
                <w:tcW w:w="1560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 participa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23" w:author="Caramel" w:date="2015-10-07T20:39:00Z">
              <w:tcPr>
                <w:tcW w:w="212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-57 yrs (mean 42.3 y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24" w:author="Caramel" w:date="2015-10-07T20:39:00Z">
              <w:tcPr>
                <w:tcW w:w="1701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, 1 w, 2 w, 3 w, 6 w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25" w:author="Caramel" w:date="2015-10-07T20:39:00Z">
              <w:tcPr>
                <w:tcW w:w="538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-glass powder and 7% bio-glass paste, Bio-glass powder and placebo paste, Placebo powder and 7% bio-glass paste, Twice a day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26" w:author="Caramel" w:date="2015-10-07T20:39:00Z">
              <w:tcPr>
                <w:tcW w:w="4395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cebo powder and placebo past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27" w:author="Caramel" w:date="2015-10-07T20:39:00Z">
              <w:tcPr>
                <w:tcW w:w="453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porative, 4-point scale (0, 1, 2, 3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728" w:author="Caramel" w:date="2015-10-07T20:39:00Z">
              <w:tcPr>
                <w:tcW w:w="297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1/test2/test3/control (mean±SD</w:t>
            </w: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¶</w:t>
            </w: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F7A6A" w:rsidRPr="00D752BF" w:rsidTr="004F7A6A">
        <w:trPr>
          <w:trHeight w:val="106"/>
          <w:trPrChange w:id="729" w:author="Caramel" w:date="2015-10-07T20:39:00Z">
            <w:trPr>
              <w:trHeight w:val="106"/>
            </w:trPr>
          </w:trPrChange>
        </w:trPr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30" w:author="Caramel" w:date="2015-10-07T20:39:00Z">
              <w:tcPr>
                <w:tcW w:w="3261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3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3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3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3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3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3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3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73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ificance among groups: NR</w:t>
            </w:r>
          </w:p>
        </w:tc>
      </w:tr>
      <w:tr w:rsidR="004F7A6A" w:rsidRPr="00D752BF" w:rsidTr="004F7A6A">
        <w:trPr>
          <w:trHeight w:val="340"/>
          <w:trPrChange w:id="73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40" w:author="Caramel" w:date="2015-10-07T20:39:00Z">
              <w:tcPr>
                <w:tcW w:w="3261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4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4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4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4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4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4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4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74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porative</w:t>
            </w:r>
          </w:p>
        </w:tc>
      </w:tr>
      <w:tr w:rsidR="004F7A6A" w:rsidRPr="00D752BF" w:rsidTr="004F7A6A">
        <w:trPr>
          <w:trHeight w:val="340"/>
          <w:trPrChange w:id="74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50" w:author="Caramel" w:date="2015-10-07T20:39:00Z">
              <w:tcPr>
                <w:tcW w:w="3261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5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5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5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5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5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5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5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75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w:</w:t>
            </w:r>
          </w:p>
        </w:tc>
      </w:tr>
      <w:tr w:rsidR="004F7A6A" w:rsidRPr="00D752BF" w:rsidTr="004F7A6A">
        <w:trPr>
          <w:trHeight w:val="340"/>
          <w:trPrChange w:id="75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  <w:tcPrChange w:id="760" w:author="Caramel" w:date="2015-10-07T20:39:00Z">
              <w:tcPr>
                <w:tcW w:w="3261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76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76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76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76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76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76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76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76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7±0.458/0.533±0.640/0.8±0.775/1.267±0.594</w:t>
            </w:r>
          </w:p>
        </w:tc>
      </w:tr>
      <w:tr w:rsidR="004F7A6A" w:rsidRPr="00D752BF" w:rsidTr="004F7A6A">
        <w:trPr>
          <w:trHeight w:val="340"/>
          <w:trPrChange w:id="76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7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7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7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7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7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7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7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7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77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w:</w:t>
            </w:r>
          </w:p>
        </w:tc>
      </w:tr>
      <w:tr w:rsidR="004F7A6A" w:rsidRPr="00D752BF" w:rsidTr="004F7A6A">
        <w:trPr>
          <w:trHeight w:val="340"/>
          <w:trPrChange w:id="77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8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8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8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8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8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8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8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8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78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3±0.352/0.4±0.632/0.467±0.516/1.067±0.458</w:t>
            </w:r>
          </w:p>
        </w:tc>
      </w:tr>
      <w:tr w:rsidR="004F7A6A" w:rsidRPr="00D752BF" w:rsidTr="004F7A6A">
        <w:trPr>
          <w:trHeight w:val="340"/>
          <w:trPrChange w:id="78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79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9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9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9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9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9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9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79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79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w:</w:t>
            </w:r>
          </w:p>
        </w:tc>
      </w:tr>
      <w:tr w:rsidR="004F7A6A" w:rsidRPr="00D752BF" w:rsidTr="004F7A6A">
        <w:trPr>
          <w:trHeight w:val="340"/>
          <w:trPrChange w:id="79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0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0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0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0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0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0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0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0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80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7±0.258/0.133±0.352/0.133±0.352/0.667±0.617</w:t>
            </w:r>
          </w:p>
        </w:tc>
      </w:tr>
      <w:tr w:rsidR="004F7A6A" w:rsidRPr="00D752BF" w:rsidTr="004F7A6A">
        <w:trPr>
          <w:trHeight w:val="340"/>
          <w:trPrChange w:id="80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10" w:author="Caramel" w:date="2015-10-07T20:39:00Z">
              <w:tcPr>
                <w:tcW w:w="3261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1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1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1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1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1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1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1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81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w:</w:t>
            </w:r>
          </w:p>
        </w:tc>
      </w:tr>
      <w:tr w:rsidR="004F7A6A" w:rsidRPr="00D752BF" w:rsidTr="004F7A6A">
        <w:trPr>
          <w:trHeight w:val="340"/>
          <w:trPrChange w:id="81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2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21" w:author="Caramel" w:date="2015-10-07T20:39:00Z">
              <w:tcPr>
                <w:tcW w:w="184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22" w:author="Caramel" w:date="2015-10-07T20:39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23" w:author="Caramel" w:date="2015-10-07T20:39:00Z">
              <w:tcPr>
                <w:tcW w:w="212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24" w:author="Caramel" w:date="2015-10-07T20:39:00Z">
              <w:tcPr>
                <w:tcW w:w="17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25" w:author="Caramel" w:date="2015-10-07T20:39:00Z">
              <w:tcPr>
                <w:tcW w:w="538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26" w:author="Caramel" w:date="2015-10-07T20:39:00Z">
              <w:tcPr>
                <w:tcW w:w="439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27" w:author="Caramel" w:date="2015-10-07T20:39:00Z">
              <w:tcPr>
                <w:tcW w:w="45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828" w:author="Caramel" w:date="2015-10-07T20:39:00Z">
              <w:tcPr>
                <w:tcW w:w="29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±0/0.067±0.258/0±0/0.067±0.258</w:t>
            </w:r>
          </w:p>
        </w:tc>
      </w:tr>
      <w:tr w:rsidR="004F7A6A" w:rsidRPr="00D752BF" w:rsidTr="004F7A6A">
        <w:trPr>
          <w:trHeight w:val="315"/>
          <w:trPrChange w:id="829" w:author="Caramel" w:date="2015-10-07T20:39:00Z">
            <w:trPr>
              <w:trHeight w:val="315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3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31" w:author="Caramel" w:date="2015-10-07T20:39:00Z">
              <w:tcPr>
                <w:tcW w:w="1842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lleman JL (2012) [19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32" w:author="Caramel" w:date="2015-10-07T20:39:00Z">
              <w:tcPr>
                <w:tcW w:w="1560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 participa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33" w:author="Caramel" w:date="2015-10-07T20:39:00Z">
              <w:tcPr>
                <w:tcW w:w="212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70 yrs (mean 44/43 y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34" w:author="Caramel" w:date="2015-10-07T20:39:00Z">
              <w:tcPr>
                <w:tcW w:w="1701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, Imm, 4 w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35" w:author="Caramel" w:date="2015-10-07T20:39:00Z">
              <w:tcPr>
                <w:tcW w:w="538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RO Sensodyne Prophylaxis Paste with 15% CSPS but without fluoride, Post-prophy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36" w:author="Caramel" w:date="2015-10-07T20:39:00Z">
              <w:tcPr>
                <w:tcW w:w="4395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RO Classic without fluorid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37" w:author="Caramel" w:date="2015-10-07T20:39:00Z">
              <w:tcPr>
                <w:tcW w:w="453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tile (gram), evaporative, Self-assessed sensitivity 4-point Schiff-score (0, 1, 2, 3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838" w:author="Caramel" w:date="2015-10-07T20:39:00Z">
              <w:tcPr>
                <w:tcW w:w="297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/control (mean±SD)</w:t>
            </w:r>
          </w:p>
        </w:tc>
      </w:tr>
      <w:tr w:rsidR="004F7A6A" w:rsidRPr="00D752BF" w:rsidTr="004F7A6A">
        <w:trPr>
          <w:trHeight w:val="340"/>
          <w:trPrChange w:id="83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4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4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4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4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4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4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4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4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84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tile</w:t>
            </w:r>
          </w:p>
        </w:tc>
      </w:tr>
      <w:tr w:rsidR="004F7A6A" w:rsidRPr="00D752BF" w:rsidTr="004F7A6A">
        <w:trPr>
          <w:trHeight w:val="340"/>
          <w:trPrChange w:id="84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5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5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5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5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5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5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5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5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85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10.56±1.59/10.98±2.27</w:t>
            </w:r>
          </w:p>
        </w:tc>
      </w:tr>
      <w:tr w:rsidR="004F7A6A" w:rsidRPr="00D752BF" w:rsidTr="004F7A6A">
        <w:trPr>
          <w:trHeight w:val="340"/>
          <w:trPrChange w:id="85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6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6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6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6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6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6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6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6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86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: 19.61±11.31*/12.01±5.52</w:t>
            </w:r>
          </w:p>
        </w:tc>
      </w:tr>
      <w:tr w:rsidR="004F7A6A" w:rsidRPr="00D752BF" w:rsidTr="004F7A6A">
        <w:trPr>
          <w:trHeight w:val="340"/>
          <w:trPrChange w:id="86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7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87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87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87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87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87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87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87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87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w: 19.89±11.46*/12.07±5.20</w:t>
            </w:r>
          </w:p>
        </w:tc>
      </w:tr>
      <w:tr w:rsidR="004F7A6A" w:rsidRPr="00D752BF" w:rsidTr="004F7A6A">
        <w:trPr>
          <w:trHeight w:val="340"/>
          <w:trPrChange w:id="87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8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8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8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8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8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8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8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8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88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porative</w:t>
            </w:r>
          </w:p>
        </w:tc>
      </w:tr>
      <w:tr w:rsidR="004F7A6A" w:rsidRPr="00D752BF" w:rsidTr="004F7A6A">
        <w:trPr>
          <w:trHeight w:val="340"/>
          <w:trPrChange w:id="88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89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9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9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9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9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9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9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89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89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1.72±0.58/1.65±0.60</w:t>
            </w:r>
          </w:p>
        </w:tc>
      </w:tr>
      <w:tr w:rsidR="004F7A6A" w:rsidRPr="00D752BF" w:rsidTr="004F7A6A">
        <w:trPr>
          <w:trHeight w:val="340"/>
          <w:trPrChange w:id="89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0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0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0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0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0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0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0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0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90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ediate: 0.88±0.64*/1.72±1.70</w:t>
            </w:r>
          </w:p>
        </w:tc>
      </w:tr>
      <w:tr w:rsidR="004F7A6A" w:rsidRPr="00D752BF" w:rsidTr="004F7A6A">
        <w:trPr>
          <w:trHeight w:val="340"/>
          <w:trPrChange w:id="90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1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1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1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1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1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1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1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1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91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w: 0.87±0.63*/1.67±0.67</w:t>
            </w:r>
          </w:p>
        </w:tc>
      </w:tr>
      <w:tr w:rsidR="004F7A6A" w:rsidRPr="00D752BF" w:rsidTr="004F7A6A">
        <w:trPr>
          <w:trHeight w:val="340"/>
          <w:trPrChange w:id="91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2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2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2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2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2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2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2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2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92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f-assessed sensitivity</w:t>
            </w:r>
          </w:p>
        </w:tc>
      </w:tr>
      <w:tr w:rsidR="004F7A6A" w:rsidRPr="00D752BF" w:rsidTr="004F7A6A">
        <w:trPr>
          <w:trHeight w:val="340"/>
          <w:trPrChange w:id="92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30" w:author="Caramel" w:date="2015-10-07T20:39:00Z">
              <w:tcPr>
                <w:tcW w:w="3261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3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3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3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3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3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3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3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93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0.82±0.72/0.76±0.74</w:t>
            </w:r>
          </w:p>
        </w:tc>
      </w:tr>
      <w:tr w:rsidR="004F7A6A" w:rsidRPr="00D752BF" w:rsidTr="004F7A6A">
        <w:trPr>
          <w:trHeight w:val="340"/>
          <w:trPrChange w:id="93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4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4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4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4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4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4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4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4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94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t-scaling: 1.31±0.79/1.28±0.72</w:t>
            </w:r>
          </w:p>
        </w:tc>
      </w:tr>
      <w:tr w:rsidR="004F7A6A" w:rsidRPr="00D752BF" w:rsidTr="004F7A6A">
        <w:trPr>
          <w:trHeight w:val="340"/>
          <w:trPrChange w:id="94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5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5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5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5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5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5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5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5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95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: 1.00±0.90/1.09±0.69</w:t>
            </w:r>
          </w:p>
        </w:tc>
      </w:tr>
      <w:tr w:rsidR="004F7A6A" w:rsidRPr="00D752BF" w:rsidTr="004F7A6A">
        <w:trPr>
          <w:trHeight w:val="340"/>
          <w:trPrChange w:id="95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6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61" w:author="Caramel" w:date="2015-10-07T20:39:00Z">
              <w:tcPr>
                <w:tcW w:w="184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62" w:author="Caramel" w:date="2015-10-07T20:39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63" w:author="Caramel" w:date="2015-10-07T20:39:00Z">
              <w:tcPr>
                <w:tcW w:w="212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64" w:author="Caramel" w:date="2015-10-07T20:39:00Z">
              <w:tcPr>
                <w:tcW w:w="17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65" w:author="Caramel" w:date="2015-10-07T20:39:00Z">
              <w:tcPr>
                <w:tcW w:w="538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66" w:author="Caramel" w:date="2015-10-07T20:39:00Z">
              <w:tcPr>
                <w:tcW w:w="439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67" w:author="Caramel" w:date="2015-10-07T20:39:00Z">
              <w:tcPr>
                <w:tcW w:w="45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968" w:author="Caramel" w:date="2015-10-07T20:39:00Z">
              <w:tcPr>
                <w:tcW w:w="29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w: 0.60±0.62/0.72±0.69</w:t>
            </w:r>
          </w:p>
        </w:tc>
      </w:tr>
      <w:tr w:rsidR="004F7A6A" w:rsidRPr="00D752BF" w:rsidTr="004F7A6A">
        <w:trPr>
          <w:trHeight w:val="315"/>
          <w:trPrChange w:id="969" w:author="Caramel" w:date="2015-10-07T20:39:00Z">
            <w:trPr>
              <w:trHeight w:val="315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7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71" w:author="Caramel" w:date="2015-10-07T20:39:00Z">
              <w:tcPr>
                <w:tcW w:w="1842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 C (2013) [31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72" w:author="Caramel" w:date="2015-10-07T20:39:00Z">
              <w:tcPr>
                <w:tcW w:w="1560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 participa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73" w:author="Caramel" w:date="2015-10-07T20:39:00Z">
              <w:tcPr>
                <w:tcW w:w="212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-62 yrs (mean 37.4/36.8 y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74" w:author="Caramel" w:date="2015-10-07T20:39:00Z">
              <w:tcPr>
                <w:tcW w:w="1701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, 4 w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75" w:author="Caramel" w:date="2015-10-07T20:39:00Z">
              <w:tcPr>
                <w:tcW w:w="538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othpaste containing 5% CSPS (the CSPS concentration was obtained by contacting the company that provided the toothpaste), Twice a day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76" w:author="Caramel" w:date="2015-10-07T20:39:00Z">
              <w:tcPr>
                <w:tcW w:w="4395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othpaste without CSP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77" w:author="Caramel" w:date="2015-10-07T20:39:00Z">
              <w:tcPr>
                <w:tcW w:w="453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porative, VAS (0-10 cm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978" w:author="Caramel" w:date="2015-10-07T20:39:00Z">
              <w:tcPr>
                <w:tcW w:w="297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/control (mean±SD)</w:t>
            </w:r>
          </w:p>
        </w:tc>
      </w:tr>
      <w:tr w:rsidR="004F7A6A" w:rsidRPr="00D752BF" w:rsidTr="004F7A6A">
        <w:trPr>
          <w:trHeight w:val="340"/>
          <w:trPrChange w:id="97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80" w:author="Caramel" w:date="2015-10-07T20:39:00Z">
              <w:tcPr>
                <w:tcW w:w="3261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8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8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8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8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8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8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8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98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porative</w:t>
            </w:r>
          </w:p>
        </w:tc>
      </w:tr>
      <w:tr w:rsidR="004F7A6A" w:rsidRPr="00D752BF" w:rsidTr="004F7A6A">
        <w:trPr>
          <w:trHeight w:val="340"/>
          <w:trPrChange w:id="98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99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9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9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9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9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9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9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99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99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4.25±1.87/4.03±1.92</w:t>
            </w:r>
          </w:p>
        </w:tc>
      </w:tr>
      <w:tr w:rsidR="004F7A6A" w:rsidRPr="00D752BF" w:rsidTr="004F7A6A">
        <w:trPr>
          <w:trHeight w:val="340"/>
          <w:trPrChange w:id="99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0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01" w:author="Caramel" w:date="2015-10-07T20:39:00Z">
              <w:tcPr>
                <w:tcW w:w="184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02" w:author="Caramel" w:date="2015-10-07T20:39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03" w:author="Caramel" w:date="2015-10-07T20:39:00Z">
              <w:tcPr>
                <w:tcW w:w="212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04" w:author="Caramel" w:date="2015-10-07T20:39:00Z">
              <w:tcPr>
                <w:tcW w:w="17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05" w:author="Caramel" w:date="2015-10-07T20:39:00Z">
              <w:tcPr>
                <w:tcW w:w="538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06" w:author="Caramel" w:date="2015-10-07T20:39:00Z">
              <w:tcPr>
                <w:tcW w:w="439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07" w:author="Caramel" w:date="2015-10-07T20:39:00Z">
              <w:tcPr>
                <w:tcW w:w="45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  <w:tcPrChange w:id="1008" w:author="Caramel" w:date="2015-10-07T20:39:00Z">
              <w:tcPr>
                <w:tcW w:w="29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w: 2.53±1.22*/3.63±1.45</w:t>
            </w:r>
          </w:p>
        </w:tc>
      </w:tr>
      <w:tr w:rsidR="004F7A6A" w:rsidRPr="00D752BF" w:rsidTr="004F7A6A">
        <w:trPr>
          <w:trHeight w:val="848"/>
          <w:trPrChange w:id="1009" w:author="Caramel" w:date="2015-10-07T20:39:00Z">
            <w:trPr>
              <w:trHeight w:val="848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1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1011" w:author="Caramel" w:date="2015-10-07T20:39:00Z">
              <w:tcPr>
                <w:tcW w:w="1842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haus KW  (2013) [33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1012" w:author="Caramel" w:date="2015-10-07T20:39:00Z">
              <w:tcPr>
                <w:tcW w:w="1560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 participa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1013" w:author="Caramel" w:date="2015-10-07T20:39:00Z">
              <w:tcPr>
                <w:tcW w:w="212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-70 y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1014" w:author="Caramel" w:date="2015-10-07T20:39:00Z">
              <w:tcPr>
                <w:tcW w:w="1701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, Imm, 4 w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1015" w:author="Caramel" w:date="2015-10-07T20:39:00Z">
              <w:tcPr>
                <w:tcW w:w="538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RO Sensodyne Prophylaxis Paste with 15% CSPS but without fluoride, Post-prophy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1016" w:author="Caramel" w:date="2015-10-07T20:39:00Z">
              <w:tcPr>
                <w:tcW w:w="4395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PRO Classic without CSPS without fluorid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1017" w:author="Caramel" w:date="2015-10-07T20:39:00Z">
              <w:tcPr>
                <w:tcW w:w="453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tile (gram), evaporative, 4-point scale (0, 1, 2, 3), Self-assessed sensitivity, 4-item verbal description scale (1, 2, 3, 4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  <w:tcPrChange w:id="1018" w:author="Caramel" w:date="2015-10-07T20:39:00Z">
              <w:tcPr>
                <w:tcW w:w="2976" w:type="dxa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1/control (mean±SD)</w:t>
            </w:r>
          </w:p>
        </w:tc>
      </w:tr>
      <w:tr w:rsidR="004F7A6A" w:rsidRPr="00D752BF" w:rsidTr="004F7A6A">
        <w:trPr>
          <w:trHeight w:val="340"/>
          <w:trPrChange w:id="101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2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2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2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2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2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2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2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2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02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tile</w:t>
            </w:r>
          </w:p>
        </w:tc>
      </w:tr>
      <w:tr w:rsidR="004F7A6A" w:rsidRPr="00D752BF" w:rsidTr="004F7A6A">
        <w:trPr>
          <w:trHeight w:val="340"/>
          <w:trPrChange w:id="102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3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3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3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3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3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3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3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3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03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10.38±1.35/10.60±1.64</w:t>
            </w:r>
          </w:p>
        </w:tc>
      </w:tr>
      <w:tr w:rsidR="004F7A6A" w:rsidRPr="00D752BF" w:rsidTr="004F7A6A">
        <w:trPr>
          <w:trHeight w:val="340"/>
          <w:trPrChange w:id="1039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40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41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42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43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44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45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46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  <w:tcPrChange w:id="1047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048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049" w:name="RANGE!I108"/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: 22.74±12.99*/11.20±3.12</w:t>
            </w:r>
            <w:bookmarkEnd w:id="1049"/>
          </w:p>
        </w:tc>
      </w:tr>
      <w:tr w:rsidR="004F7A6A" w:rsidRPr="00D752BF" w:rsidTr="004F7A6A">
        <w:trPr>
          <w:trHeight w:val="340"/>
          <w:trPrChange w:id="1050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  <w:tcPrChange w:id="1051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052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053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054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055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056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057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058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  <w:tcPrChange w:id="1059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w: 20.58±11.32*/11.77±5.95</w:t>
            </w:r>
          </w:p>
        </w:tc>
      </w:tr>
      <w:tr w:rsidR="004F7A6A" w:rsidRPr="00D752BF" w:rsidTr="004F7A6A">
        <w:trPr>
          <w:trHeight w:val="340"/>
          <w:trPrChange w:id="1060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61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62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63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64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65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66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67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68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  <w:tcPrChange w:id="1069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aporative</w:t>
            </w:r>
          </w:p>
        </w:tc>
      </w:tr>
      <w:tr w:rsidR="004F7A6A" w:rsidRPr="00D752BF" w:rsidTr="004F7A6A">
        <w:trPr>
          <w:trHeight w:val="340"/>
          <w:trPrChange w:id="1070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71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72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73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74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75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76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77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78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  <w:tcPrChange w:id="1079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1.93±0.59/1.97±0.63</w:t>
            </w:r>
          </w:p>
        </w:tc>
      </w:tr>
      <w:tr w:rsidR="004F7A6A" w:rsidRPr="00D752BF" w:rsidTr="004F7A6A">
        <w:trPr>
          <w:trHeight w:val="340"/>
          <w:trPrChange w:id="1080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81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82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83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84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85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86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87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88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  <w:tcPrChange w:id="1089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: 1.07±0.62*/1.97±1.70</w:t>
            </w:r>
          </w:p>
        </w:tc>
      </w:tr>
      <w:tr w:rsidR="004F7A6A" w:rsidRPr="00D752BF" w:rsidTr="004F7A6A">
        <w:trPr>
          <w:trHeight w:val="340"/>
          <w:trPrChange w:id="1090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91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92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93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94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95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96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97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098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  <w:tcPrChange w:id="1099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w: 0.99±0.55*/2.03±0.67</w:t>
            </w:r>
          </w:p>
        </w:tc>
      </w:tr>
      <w:tr w:rsidR="004F7A6A" w:rsidRPr="00D752BF" w:rsidTr="004F7A6A">
        <w:trPr>
          <w:trHeight w:val="340"/>
          <w:trPrChange w:id="1100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01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02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03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04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05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06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07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08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  <w:tcPrChange w:id="1109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f-assessed sensitivity</w:t>
            </w:r>
          </w:p>
        </w:tc>
      </w:tr>
      <w:tr w:rsidR="004F7A6A" w:rsidRPr="00D752BF" w:rsidTr="004F7A6A">
        <w:trPr>
          <w:trHeight w:val="340"/>
          <w:trPrChange w:id="1110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11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12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13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14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15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16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17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18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  <w:tcPrChange w:id="1119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line: 0.67±0.68/0.86±0.76</w:t>
            </w:r>
          </w:p>
        </w:tc>
      </w:tr>
      <w:tr w:rsidR="004F7A6A" w:rsidRPr="00D752BF" w:rsidTr="004F7A6A">
        <w:trPr>
          <w:trHeight w:val="340"/>
          <w:trPrChange w:id="1120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21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22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23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24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25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26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27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28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  <w:tcPrChange w:id="1129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t-scaling: 1.19±0.72/1.36±0.75</w:t>
            </w:r>
          </w:p>
        </w:tc>
      </w:tr>
      <w:tr w:rsidR="004F7A6A" w:rsidRPr="00D752BF" w:rsidTr="004F7A6A">
        <w:trPr>
          <w:trHeight w:val="340"/>
          <w:trPrChange w:id="1130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31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32" w:author="Caramel" w:date="2015-10-07T20:39:00Z">
              <w:tcPr>
                <w:tcW w:w="1842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33" w:author="Caramel" w:date="2015-10-07T20:39:00Z">
              <w:tcPr>
                <w:tcW w:w="1560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34" w:author="Caramel" w:date="2015-10-07T20:39:00Z">
              <w:tcPr>
                <w:tcW w:w="212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35" w:author="Caramel" w:date="2015-10-07T20:39:00Z">
              <w:tcPr>
                <w:tcW w:w="1701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36" w:author="Caramel" w:date="2015-10-07T20:39:00Z">
              <w:tcPr>
                <w:tcW w:w="538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37" w:author="Caramel" w:date="2015-10-07T20:39:00Z">
              <w:tcPr>
                <w:tcW w:w="4395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38" w:author="Caramel" w:date="2015-10-07T20:39:00Z">
              <w:tcPr>
                <w:tcW w:w="453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  <w:tcPrChange w:id="1139" w:author="Caramel" w:date="2015-10-07T20:39:00Z">
              <w:tcPr>
                <w:tcW w:w="2976" w:type="dxa"/>
                <w:tcBorders>
                  <w:top w:val="nil"/>
                  <w:left w:val="nil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: 0.96±0.74/1.20±0.90</w:t>
            </w:r>
          </w:p>
        </w:tc>
      </w:tr>
      <w:tr w:rsidR="004F7A6A" w:rsidRPr="00D752BF" w:rsidTr="004F7A6A">
        <w:trPr>
          <w:trHeight w:val="340"/>
          <w:trPrChange w:id="1140" w:author="Caramel" w:date="2015-10-07T20:39:00Z">
            <w:trPr>
              <w:trHeight w:val="340"/>
            </w:trPr>
          </w:trPrChange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41" w:author="Caramel" w:date="2015-10-07T20:39:00Z">
              <w:tcPr>
                <w:tcW w:w="326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42" w:author="Caramel" w:date="2015-10-07T20:39:00Z">
              <w:tcPr>
                <w:tcW w:w="184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43" w:author="Caramel" w:date="2015-10-07T20:39:00Z">
              <w:tcPr>
                <w:tcW w:w="15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44" w:author="Caramel" w:date="2015-10-07T20:39:00Z">
              <w:tcPr>
                <w:tcW w:w="212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45" w:author="Caramel" w:date="2015-10-07T20:39:00Z">
              <w:tcPr>
                <w:tcW w:w="170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46" w:author="Caramel" w:date="2015-10-07T20:39:00Z">
              <w:tcPr>
                <w:tcW w:w="538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47" w:author="Caramel" w:date="2015-10-07T20:39:00Z">
              <w:tcPr>
                <w:tcW w:w="439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  <w:tcPrChange w:id="1148" w:author="Caramel" w:date="2015-10-07T20:39:00Z">
              <w:tcPr>
                <w:tcW w:w="453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52B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149" w:author="Caramel" w:date="2015-10-07T20:39:00Z">
              <w:tcPr>
                <w:tcW w:w="2976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4F7A6A" w:rsidRPr="00D752BF" w:rsidRDefault="004F7A6A" w:rsidP="00D7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752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w: 0.52±0.64*/0.88±0.79</w:t>
            </w:r>
          </w:p>
        </w:tc>
      </w:tr>
    </w:tbl>
    <w:p w:rsidR="005E4362" w:rsidRDefault="0068689A">
      <w:r w:rsidRPr="007D5BE6">
        <w:rPr>
          <w:rFonts w:ascii="Times New Roman" w:eastAsia="Times New Roman" w:hAnsi="Times New Roman"/>
          <w:sz w:val="24"/>
          <w:szCs w:val="24"/>
        </w:rPr>
        <w:t>CSPS: calcium sodium phosphosilicate; PPO: placebo olive oil; RCT: randomized controlled trial; VAS: visual analogue scale; SD: standard deviation; SE: standard error; NR: not reported; ppmF: parts per million fluoride; yrs: years; Imm: immediately; w: weeks; m: months; d: days; h: hours; 95% CIs: 95% confidence intervals</w:t>
      </w:r>
      <w:r w:rsidRPr="007D5BE6">
        <w:rPr>
          <w:rFonts w:ascii="Times New Roman" w:hAnsi="Times New Roman"/>
          <w:sz w:val="24"/>
          <w:szCs w:val="24"/>
        </w:rPr>
        <w:t>;</w:t>
      </w:r>
      <w:r w:rsidRPr="007D5BE6">
        <w:rPr>
          <w:rFonts w:ascii="Times New Roman" w:eastAsia="Times New Roman" w:hAnsi="Times New Roman"/>
          <w:sz w:val="24"/>
          <w:szCs w:val="24"/>
        </w:rPr>
        <w:t xml:space="preserve"> #: extracted from a similar Chinese study and confirmed by contacting the author(s); </w:t>
      </w:r>
      <w:r w:rsidRPr="007D5BE6">
        <w:rPr>
          <w:rFonts w:ascii="Times New Roman" w:hAnsi="Times New Roman"/>
          <w:sz w:val="24"/>
          <w:szCs w:val="24"/>
          <w:vertAlign w:val="superscript"/>
        </w:rPr>
        <w:t>¶</w:t>
      </w:r>
      <w:r w:rsidRPr="007D5BE6">
        <w:rPr>
          <w:rFonts w:ascii="Times New Roman" w:eastAsia="Times New Roman" w:hAnsi="Times New Roman"/>
          <w:sz w:val="24"/>
          <w:szCs w:val="24"/>
        </w:rPr>
        <w:t>: calculated based on the original data; *: p&lt;0.05 compared with the control group</w:t>
      </w:r>
    </w:p>
    <w:sectPr w:rsidR="005E4362" w:rsidSect="00315B1F">
      <w:pgSz w:w="31678" w:h="15842" w:orient="landscape" w:code="3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65E4" w:rsidRDefault="009D65E4" w:rsidP="00D752BF">
      <w:r>
        <w:separator/>
      </w:r>
    </w:p>
  </w:endnote>
  <w:endnote w:type="continuationSeparator" w:id="0">
    <w:p w:rsidR="009D65E4" w:rsidRDefault="009D65E4" w:rsidP="00D75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65E4" w:rsidRDefault="009D65E4" w:rsidP="00D752BF">
      <w:r>
        <w:separator/>
      </w:r>
    </w:p>
  </w:footnote>
  <w:footnote w:type="continuationSeparator" w:id="0">
    <w:p w:rsidR="009D65E4" w:rsidRDefault="009D65E4" w:rsidP="00D752BF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amel">
    <w15:presenceInfo w15:providerId="None" w15:userId="Caram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FAE"/>
    <w:rsid w:val="000337C4"/>
    <w:rsid w:val="00066E43"/>
    <w:rsid w:val="000B69AA"/>
    <w:rsid w:val="00115D16"/>
    <w:rsid w:val="001257FB"/>
    <w:rsid w:val="0015133C"/>
    <w:rsid w:val="00236C1C"/>
    <w:rsid w:val="00315B1F"/>
    <w:rsid w:val="00321771"/>
    <w:rsid w:val="00371C6A"/>
    <w:rsid w:val="00376B01"/>
    <w:rsid w:val="0039436B"/>
    <w:rsid w:val="004114A4"/>
    <w:rsid w:val="004F7A6A"/>
    <w:rsid w:val="005B6C83"/>
    <w:rsid w:val="005E4362"/>
    <w:rsid w:val="0068689A"/>
    <w:rsid w:val="006C57AB"/>
    <w:rsid w:val="007747FD"/>
    <w:rsid w:val="008317B9"/>
    <w:rsid w:val="009223E0"/>
    <w:rsid w:val="0098346D"/>
    <w:rsid w:val="0099397C"/>
    <w:rsid w:val="009D65E4"/>
    <w:rsid w:val="00C05FAE"/>
    <w:rsid w:val="00C705D2"/>
    <w:rsid w:val="00D46FE6"/>
    <w:rsid w:val="00D752BF"/>
    <w:rsid w:val="00DC66FE"/>
    <w:rsid w:val="00EC096C"/>
    <w:rsid w:val="00EC1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75C4CB-5EFD-4BE4-9283-71A867996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5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52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52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52B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F7A6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F7A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56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45FA47-152E-47E4-BB8E-0BB76300E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1258</Words>
  <Characters>7176</Characters>
  <Application>Microsoft Office Word</Application>
  <DocSecurity>0</DocSecurity>
  <Lines>59</Lines>
  <Paragraphs>16</Paragraphs>
  <ScaleCrop>false</ScaleCrop>
  <Company/>
  <LinksUpToDate>false</LinksUpToDate>
  <CharactersWithSpaces>8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mj</dc:creator>
  <cp:keywords/>
  <dc:description/>
  <cp:lastModifiedBy>Caramel</cp:lastModifiedBy>
  <cp:revision>19</cp:revision>
  <dcterms:created xsi:type="dcterms:W3CDTF">2015-09-25T14:55:00Z</dcterms:created>
  <dcterms:modified xsi:type="dcterms:W3CDTF">2015-10-21T11:51:00Z</dcterms:modified>
</cp:coreProperties>
</file>